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1CA2F" w14:textId="77777777" w:rsidR="00D867B2" w:rsidRPr="00D867B2" w:rsidRDefault="00D867B2" w:rsidP="00D867B2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E75108">
        <w:rPr>
          <w:rFonts w:ascii="Times New Roman" w:eastAsia="等线" w:hAnsi="Times New Roman" w:cs="Times New Roman" w:hint="eastAsia"/>
          <w:b/>
          <w:bCs/>
          <w:sz w:val="24"/>
          <w:szCs w:val="22"/>
        </w:rPr>
        <w:t>S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:szCs w:val="22"/>
        </w:rPr>
        <w:t>upplementary figure legends</w:t>
      </w: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</w:p>
    <w:p w14:paraId="4DB63B4D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Supplementary figure 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1.</w:t>
      </w:r>
      <w:r w:rsidRPr="00D867B2">
        <w:rPr>
          <w:rFonts w:ascii="Times New Roman" w:eastAsia="等线" w:hAnsi="Times New Roman" w:cs="Times New Roman"/>
        </w:rPr>
        <w:t xml:space="preserve"> 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Characterization of the isolated ascites </w:t>
      </w:r>
      <w:proofErr w:type="spellStart"/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from HGSOC patients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b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Representation images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nd size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analysis of isolated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from ascites by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using 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ansmission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E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lectron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M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icroscopy (TEM)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Nanoparticle Tracking Analysis (NTA)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b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, scale bar = 200 nm. S: sensitive; R: resistant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c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protein level of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Alix, Hsp70, TSG101, CD9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CD81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M130 and Calnexi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Level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 ascites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, primary tumor, </w:t>
      </w:r>
      <w:proofErr w:type="spellStart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omentum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peritoneum tissues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from HGSOC patients (n=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1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)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e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RT-qPCR validation for the ASCOR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overexpression in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KEK293T cells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RT-qPCR validation for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ASCOR overexpression in </w:t>
      </w:r>
      <w:proofErr w:type="spellStart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of donor cells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g, h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of HNRNPA2B1 RIP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g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elative enrichment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h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i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 an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COV504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ells. </w:t>
      </w:r>
      <w:proofErr w:type="spellStart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Relative protein levels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examine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by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upon HNRNPA2B1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knockdown i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 an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COV504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ells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j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RT-qPCR validation for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ASCOR overexpression in </w:t>
      </w:r>
      <w:proofErr w:type="spellStart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HNRNPA2B1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knockdown i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 an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COV504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donor cells.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k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RPRD1A mRNA examined by RT-qPCR in ASCOR-overexpressing or control SKOV3 and COV504 cells. ASCOR OE: ASCOR overexpression; EV: corresponding empty control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c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k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630DC4B9" w14:textId="77777777" w:rsidR="00D867B2" w:rsidRPr="00D867B2" w:rsidRDefault="00D867B2" w:rsidP="00D867B2">
      <w:pPr>
        <w:tabs>
          <w:tab w:val="left" w:pos="2910"/>
        </w:tabs>
        <w:spacing w:beforeLines="50" w:before="156" w:afterLines="50" w:after="156" w:line="360" w:lineRule="auto"/>
        <w:jc w:val="both"/>
        <w:rPr>
          <w:rFonts w:ascii="Times New Roman" w:eastAsia="等线" w:hAnsi="Times New Roman" w:cs="Times New Roman"/>
          <w:b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2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 xml:space="preserve">ASCOR inhibits DNA damage </w:t>
      </w:r>
      <w:r w:rsidRPr="00D867B2">
        <w:rPr>
          <w:rFonts w:ascii="Times New Roman" w:eastAsia="等线" w:hAnsi="Times New Roman" w:cs="Times New Roman"/>
          <w:b/>
          <w:i/>
          <w:iCs/>
          <w:sz w:val="24"/>
          <w14:ligatures w14:val="none"/>
        </w:rPr>
        <w:t>in vitro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protein level of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γH2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.X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in ASCOR-overexpressing or control SKOV3 and COV504 cells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ith cisplatin treatmen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b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protein level of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γH2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.X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upon pre-incubated with </w:t>
      </w:r>
      <w:proofErr w:type="spellStart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derived from ASCOR-overexpressing or control SKOV3 and COV504 cells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ith cisplatin treatmen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:szCs w:val="22"/>
          <w14:ligatures w14:val="none"/>
        </w:rPr>
        <w:t>b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 xml:space="preserve">, samples were treated with cisplatin at 6 </w:t>
      </w:r>
      <w:proofErr w:type="spellStart"/>
      <w:r w:rsidRPr="00D867B2">
        <w:rPr>
          <w:rFonts w:ascii="Times New Roman" w:eastAsia="等线" w:hAnsi="Times New Roman" w:cs="Times New Roman"/>
          <w:sz w:val="24"/>
          <w:szCs w:val="22"/>
          <w14:ligatures w14:val="none"/>
        </w:rPr>
        <w:t>μ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>g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 xml:space="preserve">/ml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b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, ASCOR OE: ASCOR overexpression; EV: corresponding empty control. </w:t>
      </w:r>
    </w:p>
    <w:p w14:paraId="2240DF8D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3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D867B2">
        <w:rPr>
          <w:rFonts w:ascii="Times New Roman" w:hAnsi="Times New Roman" w:cs="Times New Roman"/>
          <w:b/>
          <w:bCs/>
          <w:sz w:val="24"/>
        </w:rPr>
        <w:t xml:space="preserve">ASCOR interacts with </w:t>
      </w:r>
      <w:r w:rsidRPr="00D867B2">
        <w:rPr>
          <w:rFonts w:ascii="Times New Roman" w:hAnsi="Times New Roman" w:cs="Times New Roman" w:hint="eastAsia"/>
          <w:b/>
          <w:bCs/>
          <w:sz w:val="24"/>
        </w:rPr>
        <w:t>RPA1 protein</w:t>
      </w:r>
      <w:r w:rsidRPr="00D867B2">
        <w:rPr>
          <w:rFonts w:ascii="Times New Roman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a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of AGO2 RIP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elative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pulldown efficiency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SCOR i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 an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COV504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ells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b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op predicted candidates that directly interacted with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ASCOR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 in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lastRenderedPageBreak/>
        <w:t>SKOV3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c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ollision-induced dissociation mass spectrum showing the structural diagram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protein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d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e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Overall survival (OS)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 and 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ogression-free surviv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(PFS)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e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curve of RPA1 in ovarian cancer patients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f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Progression-free surviv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(PFS)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analysis of the HGSOC pati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was performed in the RPA1-high/intermediate/low tissues group. 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high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termediate, P = 0.0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267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;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high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low, P = 0.0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449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;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termediate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low, P = 0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6269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g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h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proofErr w:type="gramStart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he</w:t>
      </w:r>
      <w:proofErr w:type="gram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pulldown efficiency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g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h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 of 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n ASCOR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pulled-down protein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in the cytoplasm of SKOV3 and COV504 cell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were presente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j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estern blot validatio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of RPA1 RIP (</w:t>
      </w:r>
      <w:proofErr w:type="spellStart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elative enrichment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j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in the cytoplasm of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 an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COV504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ells.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k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Relative RPA1 mRNA and protein level examined by RT-qPCR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k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 and Western blot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 in RPA1-overexpressing or control SKOV3 and COV504 cells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a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and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f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-</w:t>
      </w:r>
      <w:proofErr w:type="spellStart"/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2DCCDEBE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Supplementary figure 4. 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>RPA1 promoting HGSOC cisplatin resistance.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b</w:t>
      </w:r>
      <w:r w:rsidRPr="00D867B2">
        <w:rPr>
          <w:rFonts w:hint="eastAsia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Cell viability assessed by CCK8 assay upon RPA1 overexpression in SKOV3 (</w:t>
      </w:r>
      <w:r w:rsidRPr="00D867B2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)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and COV504 (</w:t>
      </w:r>
      <w:r w:rsidRPr="00D867B2">
        <w:rPr>
          <w:rFonts w:ascii="Times New Roman" w:eastAsia="等线" w:hAnsi="Times New Roman" w:cs="Times New Roman" w:hint="eastAsia"/>
          <w:b/>
          <w:sz w:val="24"/>
          <w:szCs w:val="22"/>
          <w14:ligatures w14:val="none"/>
        </w:rPr>
        <w:t>b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) cells</w:t>
      </w:r>
      <w:r w:rsidRPr="00D867B2">
        <w:rPr>
          <w:rFonts w:hint="eastAsia"/>
          <w:sz w:val="21"/>
          <w:szCs w:val="22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with cisplatin treatment at indicated concentrations</w:t>
      </w:r>
      <w:r w:rsidRPr="00D867B2">
        <w:rPr>
          <w:rFonts w:ascii="Times New Roman" w:eastAsia="等线" w:hAnsi="Times New Roman" w:cs="Times New Roman"/>
          <w:sz w:val="24"/>
          <w:szCs w:val="22"/>
          <w14:ligatures w14:val="none"/>
        </w:rPr>
        <w:t xml:space="preserve"> for 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>36</w:t>
      </w:r>
      <w:r w:rsidRPr="00D867B2">
        <w:rPr>
          <w:rFonts w:ascii="Times New Roman" w:eastAsia="等线" w:hAnsi="Times New Roman" w:cs="Times New Roman"/>
          <w:sz w:val="24"/>
          <w:szCs w:val="22"/>
          <w14:ligatures w14:val="none"/>
        </w:rPr>
        <w:t xml:space="preserve"> hour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IC50: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KOV3 control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5.372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;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RPA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8.574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; COV504 control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5.955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;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OV504 RPA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8.991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c</w:t>
      </w:r>
      <w:r w:rsidRPr="00D867B2">
        <w:rPr>
          <w:rFonts w:hint="eastAsia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:szCs w:val="22"/>
          <w14:ligatures w14:val="none"/>
        </w:rPr>
        <w:t>Colony formation assay upon RPA1-overexpression in SKOV3 and COV504 cells</w:t>
      </w:r>
      <w:r w:rsidRPr="00D867B2">
        <w:rPr>
          <w:rFonts w:ascii="Times New Roman" w:eastAsia="等线" w:hAnsi="Times New Roman" w:cs="Times New Roman" w:hint="eastAsia"/>
          <w:sz w:val="24"/>
          <w:szCs w:val="22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d</w:t>
      </w:r>
      <w:r w:rsidRPr="00D867B2">
        <w:rPr>
          <w:rFonts w:hint="eastAsia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EdU</w:t>
      </w:r>
      <w:proofErr w:type="spellEnd"/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assays upon RPA1-overexpression in SKOV3 and COV504 cell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5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e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JC-1 staining for mitochondrial membrane potential measurement upon RPA1-overexpression in SKOV3 and COV504 cell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2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f</w:t>
      </w:r>
      <w:r w:rsidRPr="00D867B2">
        <w:rPr>
          <w:rFonts w:hint="eastAsia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IF staining of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γH2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.X upon RPA1-overexpressing or control SKOV3 and COV504 cell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g</w:t>
      </w:r>
      <w:r w:rsidRPr="00D867B2">
        <w:rPr>
          <w:rFonts w:hint="eastAsia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Comet assay upon RPA1-overexpressing or control SKOV3 and COV504 cell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5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h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R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epresentative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bioluminescen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mage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of the xenograf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traperitone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injection with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RPA1-overexpressing or control SKOV3 cell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h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nd quantification of bioluminescent imaging signal intensities (</w:t>
      </w:r>
      <w:proofErr w:type="spellStart"/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after 4 weeks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Mice were treated with 5 mg/kg cisplatin once every 3 days before the mice were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lastRenderedPageBreak/>
        <w:t>sacrificed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j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Relative RPA1 mRNA levels i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xenograft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tumor were detected by RT-qPCR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k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HC analysi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quantification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Ki-67 and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γH2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.X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the tumors dissected from each group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quantification of the markers in each group is shown in the bar figure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l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m</w:t>
      </w:r>
      <w:r w:rsidRPr="00D867B2">
        <w:rPr>
          <w:rFonts w:hint="eastAsia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Cell viability by CCK8 assay upon RPA1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WT or Del_1 overexpression in SKOV3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(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l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)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nd COV504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(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m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)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ells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with cisplatin treatment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C50: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KOV3 control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6.084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;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RPA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9.165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;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SKOV3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RPA1 Del_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6.377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; COV504 control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6.7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;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COV504 RPA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9.183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; COV504 RPA1 Del_1 overexpressi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group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7.185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c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g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, samples were treated with cisplatin at 6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g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/ml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. 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>RPA1 OE: RPA1</w:t>
      </w:r>
      <w:r w:rsidRPr="00D867B2">
        <w:rPr>
          <w:rFonts w:ascii="Times New Roman" w:hAnsi="Times New Roman"/>
          <w:color w:val="000000"/>
          <w:kern w:val="0"/>
          <w:sz w:val="24"/>
          <w14:ligatures w14:val="none"/>
        </w:rPr>
        <w:t xml:space="preserve"> overexpression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; Del_1 OE: RPA1-Del_1 overexpression; EV: </w:t>
      </w:r>
      <w:r w:rsidRPr="00D867B2">
        <w:rPr>
          <w:rFonts w:ascii="Times New Roman" w:hAnsi="Times New Roman"/>
          <w:color w:val="000000"/>
          <w:kern w:val="0"/>
          <w:sz w:val="24"/>
          <w14:ligatures w14:val="none"/>
        </w:rPr>
        <w:t>corresponding empty control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/>
          <w:b/>
          <w:sz w:val="24"/>
          <w14:ligatures w14:val="none"/>
        </w:rPr>
        <w:t>O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2789F38B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5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dentification of NUP153 as a nuclear translocation-related protein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.</w:t>
      </w:r>
      <w:r w:rsidRPr="00D867B2">
        <w:rPr>
          <w:rFonts w:hint="eastAsia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proofErr w:type="spellEnd"/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The Venn diagram illustrates the intersection between literature-derived </w:t>
      </w:r>
      <w:r w:rsidRPr="00D867B2">
        <w:rPr>
          <w:rFonts w:ascii="Times New Roman" w:eastAsia="等线" w:hAnsi="Times New Roman" w:cs="Times New Roman"/>
          <w:bCs/>
          <w:color w:val="000000" w:themeColor="text1"/>
          <w:sz w:val="24"/>
          <w14:ligatures w14:val="none"/>
        </w:rPr>
        <w:t>46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nuclear translocation-related proteins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(Yang Y, et al. 2023)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bCs/>
          <w:color w:val="000000" w:themeColor="text1"/>
          <w:sz w:val="24"/>
          <w14:ligatures w14:val="none"/>
        </w:rPr>
        <w:t>221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>mass spectrometry-identified interacting proteins, with NUP153 highlighted as a key overlapping candidate.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b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ollision-induced dissociation mass spectrum showing the structural diagram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NUP153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protein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</w:p>
    <w:p w14:paraId="7250F123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6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Identification of DDX18 interacting with RPA1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a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op predicted candidates that directly interacted with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RPA1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 in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SKOV3</w:t>
      </w:r>
      <w:r w:rsidRPr="00D867B2">
        <w:rPr>
          <w:rFonts w:ascii="Times New Roman" w:eastAsia="等线" w:hAnsi="Times New Roman" w:cs="Times New Roman"/>
          <w:bCs/>
          <w:sz w:val="24"/>
          <w14:ligatures w14:val="none"/>
        </w:rPr>
        <w:t xml:space="preserve"> cells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b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ollision-induced dissociation mass spectrum showing the structural diagram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protein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c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either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H2AFY or DDX3 was detected in RPA1 co-IP of the SKOV3 and COV504 cells using anti-RPA1 antibody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d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e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O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)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and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PFS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(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e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)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urve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 ovarian cancer pati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c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data are from three independent experiments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f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Progression-free surviv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(PFS)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analysis of the HGSOC pati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was performed in the DDX18-high/intermediate/low tissues group. 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high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termediate, P = 0.0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357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;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high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low, P = 0.0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337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;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termediate vs.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low, P = 0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6202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. 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f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shown as mean ±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lastRenderedPageBreak/>
        <w:t xml:space="preserve">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263FBD28" w14:textId="77777777" w:rsidR="00D867B2" w:rsidRPr="00D867B2" w:rsidRDefault="00D867B2" w:rsidP="00D867B2">
      <w:pPr>
        <w:spacing w:afterLines="50" w:after="156"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7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>Data of RNA-seq and snRNA-seq.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 a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Volcano plo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of the differentially expressed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m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RNAs in RNA-seq data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DDX18 knockdown and negative control SKOV3 cells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b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Relative ASCOR level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examined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by RT-qPCR in HGSOC tissues for snRNA-seq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c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Volcano plo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of the differentially expressed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m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RNAs in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SCOR high and low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epithelial cells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For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b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764881AB" w14:textId="77777777" w:rsidR="00D867B2" w:rsidRPr="00D867B2" w:rsidRDefault="00D867B2" w:rsidP="00D867B2">
      <w:pPr>
        <w:widowControl/>
        <w:spacing w:line="36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8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>ASCOR promoting HGSOC cisplatin resistance via PI3K/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kt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pathway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HC analysi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kt, P-Akt, mTOR, p-mTOR, S6, p-S6, S6K and p-S6K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tumors dissected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traperitone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injection with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KOV3 WT cells treated with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mediated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ASCOR-overexpressing or control,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b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HC analysi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kt, P-Akt, mTOR, p-mTOR, S6, p-S6, S6K and p-S6K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tumors dissected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traperitone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injection with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KOV3 WT cells treated with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 low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or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 high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derived from HGSOC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ascite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,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sEV</w:t>
      </w:r>
      <w:proofErr w:type="spellEnd"/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-OE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: </w:t>
      </w:r>
      <w:proofErr w:type="spellStart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-mediated 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ASCOR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overexpression; </w:t>
      </w:r>
      <w:proofErr w:type="spellStart"/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sEV</w:t>
      </w:r>
      <w:proofErr w:type="spellEnd"/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-EV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: </w:t>
      </w:r>
      <w:proofErr w:type="spellStart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-mediated corresponding empty control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,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</w:t>
      </w:r>
      <w:proofErr w:type="spellStart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EV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-ASCOR low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: </w:t>
      </w:r>
      <w:proofErr w:type="spellStart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-low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HGSOC ascites; </w:t>
      </w:r>
      <w:proofErr w:type="spellStart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sEV</w:t>
      </w:r>
      <w:proofErr w:type="spellEnd"/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-ASCOR high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: </w:t>
      </w:r>
      <w:proofErr w:type="spellStart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sEVs</w:t>
      </w:r>
      <w:proofErr w:type="spellEnd"/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SCOR-high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HGSOC ascites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For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b,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he quantification of the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kt, P-Akt, mTOR, p-mTOR, S6, p-S6, S6K and p-S6K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 each group is shown in the bar figure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p w14:paraId="5D40D593" w14:textId="5C633089" w:rsidR="00D867B2" w:rsidRDefault="00D867B2" w:rsidP="00D867B2">
      <w:pPr>
        <w:widowControl/>
        <w:spacing w:line="360" w:lineRule="auto"/>
        <w:jc w:val="both"/>
      </w:pPr>
      <w:r w:rsidRPr="00D867B2">
        <w:rPr>
          <w:rFonts w:ascii="Times New Roman" w:eastAsia="等线" w:hAnsi="Times New Roman" w:cs="Times New Roman" w:hint="eastAsia"/>
          <w:b/>
          <w:bCs/>
          <w:sz w:val="24"/>
        </w:rPr>
        <w:t>Supplementary figure 9</w:t>
      </w:r>
      <w:r w:rsidRPr="00D867B2">
        <w:rPr>
          <w:rFonts w:ascii="Times New Roman" w:eastAsia="等线" w:hAnsi="Times New Roman" w:cs="Times New Roman"/>
          <w:b/>
          <w:bCs/>
          <w:sz w:val="24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>ASCOR promoting HGSOC cisplatin resistance via RPA1/DDX18 and regulation of the PI3K/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Akt</w:t>
      </w:r>
      <w:r w:rsidRPr="00D867B2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pathway.</w:t>
      </w:r>
      <w:r w:rsidRPr="00D867B2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HC analysi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kt, P-Akt, mTOR, p-mTOR, S6, p-S6, S6K and p-S6K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tumors dissected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traperitone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injection with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RPA1-overexpressing or control SKOV3 cells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b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HC analysi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kt, P-Akt, mTOR, p-mTOR, S6, p-S6, S6K and p-S6K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tumors dissected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ntraperitoneal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injection with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DDX18-overexpressing 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lastRenderedPageBreak/>
        <w:t>or control SKOV3 cells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>.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c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HC analysis of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Akt, P-Akt, mTOR, p-mTOR, S6, p-S6, S6K and p-S6K upon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the tumors dissected from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intraperitoneal injection with SKOV3 cells stably overexpressing ASCOR with or without DDX18 knockdown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>, as well as control SKOV3 cells,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s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cale bar = 50 </w:t>
      </w:r>
      <w:proofErr w:type="spellStart"/>
      <w:r w:rsidRPr="00D867B2">
        <w:rPr>
          <w:rFonts w:ascii="Times New Roman" w:eastAsia="等线" w:hAnsi="Times New Roman" w:cs="Times New Roman"/>
          <w:sz w:val="24"/>
          <w14:ligatures w14:val="none"/>
        </w:rPr>
        <w:t>μm</w:t>
      </w:r>
      <w:proofErr w:type="spellEnd"/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 xml:space="preserve">RPA1 OE: RPA1 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overexpression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 xml:space="preserve">; DDX18 OE: DDX18 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overexpression</w:t>
      </w:r>
      <w:r w:rsidRPr="00D867B2">
        <w:rPr>
          <w:rFonts w:ascii="Times New Roman" w:eastAsia="等线" w:hAnsi="Times New Roman" w:cs="Times New Roman" w:hint="eastAsia"/>
          <w:color w:val="000000"/>
          <w:sz w:val="24"/>
          <w14:ligatures w14:val="none"/>
        </w:rPr>
        <w:t xml:space="preserve">; 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ASCOR OE: </w:t>
      </w:r>
      <w:r w:rsidRPr="00D867B2">
        <w:rPr>
          <w:rFonts w:ascii="Times New Roman" w:hAnsi="Times New Roman"/>
          <w:color w:val="000000"/>
          <w:kern w:val="0"/>
          <w:sz w:val="24"/>
          <w14:ligatures w14:val="none"/>
        </w:rPr>
        <w:t>ASCOR overexpression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; ASCOR/shDDX18: DDX18 knockdown in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cells stably overexpressing ASCOR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; EV: </w:t>
      </w:r>
      <w:r w:rsidRPr="00D867B2">
        <w:rPr>
          <w:rFonts w:ascii="Times New Roman" w:hAnsi="Times New Roman"/>
          <w:color w:val="000000"/>
          <w:kern w:val="0"/>
          <w:sz w:val="24"/>
          <w14:ligatures w14:val="none"/>
        </w:rPr>
        <w:t>corresponding empty control</w:t>
      </w:r>
      <w:r w:rsidRPr="00D867B2">
        <w:rPr>
          <w:rFonts w:ascii="Times New Roman" w:hAnsi="Times New Roman" w:hint="eastAsia"/>
          <w:color w:val="000000"/>
          <w:kern w:val="0"/>
          <w:sz w:val="24"/>
          <w14:ligatures w14:val="none"/>
        </w:rPr>
        <w:t xml:space="preserve">.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For</w:t>
      </w:r>
      <w:r w:rsidRPr="00D867B2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>a</w:t>
      </w:r>
      <w:r w:rsidRPr="00D867B2">
        <w:rPr>
          <w:rFonts w:ascii="Times New Roman" w:eastAsia="等线" w:hAnsi="Times New Roman" w:cs="Times New Roman"/>
          <w:color w:val="000000"/>
          <w:sz w:val="24"/>
          <w14:ligatures w14:val="none"/>
        </w:rPr>
        <w:t>-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c,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he quantification of the 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>Akt, P-Akt, mTOR, p-mTOR, S6, p-S6, S6K and p-S6K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in each group is shown in the bar figure</w:t>
      </w:r>
      <w:r w:rsidRPr="00D867B2">
        <w:rPr>
          <w:rFonts w:ascii="Times New Roman" w:eastAsia="等线" w:hAnsi="Times New Roman" w:cs="Times New Roman" w:hint="eastAsia"/>
          <w:b/>
          <w:sz w:val="24"/>
          <w14:ligatures w14:val="none"/>
        </w:rPr>
        <w:t xml:space="preserve">,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data are from three independent experiments</w:t>
      </w:r>
      <w:r w:rsidRPr="00D867B2">
        <w:rPr>
          <w:rFonts w:ascii="Times New Roman" w:eastAsia="等线" w:hAnsi="Times New Roman" w:cs="Times New Roman" w:hint="eastAsia"/>
          <w:sz w:val="24"/>
          <w14:ligatures w14:val="none"/>
        </w:rPr>
        <w:t xml:space="preserve"> and 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shown as mean ± SD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 values are from unpaired two-sided Student’s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t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 xml:space="preserve">-test. </w:t>
      </w:r>
      <w:r w:rsidRPr="00D867B2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D867B2">
        <w:rPr>
          <w:rFonts w:ascii="Times New Roman" w:eastAsia="等线" w:hAnsi="Times New Roman" w:cs="Times New Roman"/>
          <w:sz w:val="24"/>
          <w14:ligatures w14:val="none"/>
        </w:rPr>
        <w:t> &lt; 0.05 was considered statistically significant.</w:t>
      </w:r>
    </w:p>
    <w:sectPr w:rsidR="00D867B2" w:rsidSect="00D867B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7B2"/>
    <w:rsid w:val="002F24DA"/>
    <w:rsid w:val="00D8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B614"/>
  <w15:chartTrackingRefBased/>
  <w15:docId w15:val="{9378CB24-892E-4A6D-B087-C3DF56A9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7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67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6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67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67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67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67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67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67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67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67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67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67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67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67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67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67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67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67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6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67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67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6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67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67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67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67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67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67B2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D86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7</Words>
  <Characters>8244</Characters>
  <Application>Microsoft Office Word</Application>
  <DocSecurity>0</DocSecurity>
  <Lines>128</Lines>
  <Paragraphs>20</Paragraphs>
  <ScaleCrop>false</ScaleCrop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元 刘</dc:creator>
  <cp:keywords/>
  <dc:description/>
  <cp:lastModifiedBy>瀚元 刘</cp:lastModifiedBy>
  <cp:revision>1</cp:revision>
  <dcterms:created xsi:type="dcterms:W3CDTF">2026-01-20T11:08:00Z</dcterms:created>
  <dcterms:modified xsi:type="dcterms:W3CDTF">2026-01-20T11:09:00Z</dcterms:modified>
</cp:coreProperties>
</file>